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b/>
          <w:sz w:val="24"/>
          <w:szCs w:val="24"/>
        </w:rPr>
        <w:t>Demographic and clinical features of study subjects for microarray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2993"/>
        <w:gridCol w:w="1451"/>
        <w:gridCol w:w="1927"/>
      </w:tblGrid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roup No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nticular opacificat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der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 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495"/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bookmarkEnd w:id="0"/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Lens Opacities Classification System III (LOCS III) was used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de age-related cataract.</w:t>
      </w:r>
    </w:p>
    <w:p>
      <w:pPr>
        <w:pStyle w:val="Normal"/>
        <w:rPr>
          <w:rFonts w:ascii="AdvPalR;Times New Roman" w:hAnsi="AdvPalR;Times New Roman" w:eastAsia="AdvPalR;Times New Roman" w:cs="AdvPalR;Times New Roman"/>
          <w:color w:val="231F20"/>
          <w:kern w:val="0"/>
          <w:sz w:val="18"/>
          <w:szCs w:val="18"/>
        </w:rPr>
      </w:pPr>
      <w:r>
        <w:rPr>
          <w:rFonts w:eastAsia="AdvPalR;Times New Roman" w:cs="AdvPalR;Times New Roman" w:ascii="AdvPalR;Times New Roman" w:hAnsi="AdvPalR;Times New Roman"/>
          <w:color w:val="231F20"/>
          <w:kern w:val="0"/>
          <w:sz w:val="18"/>
          <w:szCs w:val="18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al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4:27:00Z</dcterms:created>
  <dc:creator>l</dc:creator>
  <dc:description/>
  <cp:keywords/>
  <dc:language>en-US</dc:language>
  <cp:lastModifiedBy>Viswa</cp:lastModifiedBy>
  <dcterms:modified xsi:type="dcterms:W3CDTF">2015-11-19T14:31:00Z</dcterms:modified>
  <cp:revision>13</cp:revision>
  <dc:subject/>
  <dc:title/>
</cp:coreProperties>
</file>